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 B</w:t>
      </w:r>
    </w:p>
    <w:p w:rsidR="00000000" w:rsidDel="00000000" w:rsidP="00000000" w:rsidRDefault="00000000" w:rsidRPr="00000000" w14:paraId="00000002">
      <w:pPr>
        <w:spacing w:line="480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Variable Section Type of Moderator Reason for Inclusion Reference(s)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61"/>
        <w:gridCol w:w="1869"/>
        <w:gridCol w:w="1923"/>
        <w:gridCol w:w="1847"/>
        <w:gridCol w:w="1850"/>
        <w:tblGridChange w:id="0">
          <w:tblGrid>
            <w:gridCol w:w="1861"/>
            <w:gridCol w:w="1869"/>
            <w:gridCol w:w="1923"/>
            <w:gridCol w:w="1847"/>
            <w:gridCol w:w="185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/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Section of Coding Document</w:t>
            </w:r>
          </w:p>
        </w:tc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Type of Moderator</w:t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Explanation for Inclusion</w:t>
            </w:r>
          </w:p>
        </w:tc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Selected Relevant Reference(s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Type of Document</w:t>
            </w:r>
          </w:p>
        </w:tc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Document/Study Information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Publication bias has been detected in past meta-analyses of stereotype threat research, which means journal articles may have inflated effect sizes compared to than unpublished studies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Flore &amp; Wicherts (2015); Ganley et al. (2013); Shewach et al. (2019); Warne (2022); Zigerell (201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Pre-registered?</w:t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Document/Study Information</w:t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Pre-registration is designed to reduce questionable research practices that inflate Type I error rates</w:t>
            </w:r>
          </w:p>
        </w:tc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Moore (201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Replication?</w:t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Document/Study Information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Replications often have smaller effect sizes than original studies</w:t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Open Science Collaboration (201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Setting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Setting</w:t>
            </w:r>
          </w:p>
        </w:tc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Ecologically valid studies tend to show smaller effect sizes for stereotype threat</w:t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Shewach et al. (201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Individual or Group Setting</w:t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Setting</w:t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Group settings have been theorized to be more likely to trigger stereotype threat (e.g., if non-stereotyped group members are present, or if a person is a minority in a group)</w:t>
            </w:r>
          </w:p>
        </w:tc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Flore &amp; Wicherts (201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Random assignment level</w:t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Independent Variable Information</w:t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Random assignment at the group level will create clustering of observations, which may lead to erroneous standard errors (and inflated Type I error) if intraclass correlations are &gt; 0.</w:t>
            </w:r>
          </w:p>
        </w:tc>
        <w:tc>
          <w:tcPr/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Warne et al. (201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Type of stereotype threat intervention</w:t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Independent Variable Information</w:t>
            </w:r>
          </w:p>
        </w:tc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Theoretical</w:t>
            </w:r>
          </w:p>
        </w:tc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Triggers and mitigations are different experimental interventions given for different reasons. This introduces heterogeneity into the stereotype threat literature</w:t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Spencer et al. (201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Manipulation check</w:t>
            </w:r>
          </w:p>
        </w:tc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Independent Variable Information</w:t>
            </w:r>
          </w:p>
        </w:tc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Manipulation checks are often an important part of ensuring that an intervention was effective</w:t>
            </w:r>
          </w:p>
        </w:tc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Kane &amp; Barabas (201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Control group experience</w:t>
            </w:r>
          </w:p>
        </w:tc>
        <w:tc>
          <w:tcPr/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Independent Variable Information</w:t>
            </w:r>
          </w:p>
        </w:tc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An active control group experience can reduce expectancy effects and make groups more comparable</w:t>
            </w:r>
          </w:p>
        </w:tc>
        <w:tc>
          <w:tcPr/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Boot et al. (201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Level of self-identification with construct</w:t>
            </w:r>
          </w:p>
        </w:tc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Intervening, Moderator, and Mediator Variable Information</w:t>
            </w:r>
          </w:p>
        </w:tc>
        <w:tc>
          <w:tcPr/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Theoretical</w:t>
            </w:r>
          </w:p>
        </w:tc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Theorized to be one of the “essential” conditions for stereotype threat to occur</w:t>
            </w:r>
          </w:p>
        </w:tc>
        <w:tc>
          <w:tcPr/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Steele (199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Task difficulty</w:t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Intervening, Moderator, and Mediator Variable Information</w:t>
            </w:r>
          </w:p>
        </w:tc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Theoretical</w:t>
            </w:r>
          </w:p>
        </w:tc>
        <w:tc>
          <w:tcPr/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Theorized to be one of the “essential” conditions for stereotype threat to occur</w:t>
            </w:r>
          </w:p>
        </w:tc>
        <w:tc>
          <w:tcPr/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Steele (199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Stereotype awareness</w:t>
            </w:r>
          </w:p>
        </w:tc>
        <w:tc>
          <w:tcPr/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Intervening, Moderator, and Mediator Variable Information</w:t>
            </w:r>
          </w:p>
        </w:tc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Theoretical</w:t>
            </w:r>
          </w:p>
        </w:tc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Theorized to be one of the “essential” conditions for stereotype threat to occur</w:t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Steele (199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Stereotype belief</w:t>
            </w:r>
          </w:p>
        </w:tc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Intervening, Moderator, and Mediator Variable Information</w:t>
            </w:r>
          </w:p>
        </w:tc>
        <w:tc>
          <w:tcPr/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Theoretical</w:t>
            </w:r>
          </w:p>
        </w:tc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Belief in a stereotype is not theorized to be important for triggering stereotype threat</w:t>
            </w:r>
          </w:p>
        </w:tc>
        <w:tc>
          <w:tcPr/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Steele (199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Anxiety</w:t>
            </w:r>
          </w:p>
        </w:tc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Intervening, Moderator, and Mediator Variable Information</w:t>
            </w:r>
          </w:p>
        </w:tc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Theoretical</w:t>
            </w:r>
          </w:p>
        </w:tc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Stereotype threat has been theorized to operate by inducing anxiety in subjects</w:t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Hollis-Sawyer &amp; Sawyer (2008); Pennington et al. (201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Average level of motivation for participants</w:t>
            </w:r>
          </w:p>
        </w:tc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Intervening, Moderator, and Mediator Variable Information</w:t>
            </w:r>
          </w:p>
        </w:tc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Theoretical</w:t>
            </w:r>
          </w:p>
        </w:tc>
        <w:tc>
          <w:tcPr/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Motivation has been theorized to function as a mitigating variable for stereotype threat</w:t>
            </w:r>
          </w:p>
        </w:tc>
        <w:tc>
          <w:tcPr/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Pennington et al. (201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Construct measured by the main dependent variable</w:t>
            </w:r>
          </w:p>
        </w:tc>
        <w:tc>
          <w:tcPr/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Dependent Variable Information</w:t>
            </w:r>
          </w:p>
        </w:tc>
        <w:tc>
          <w:tcPr/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Theoretical</w:t>
            </w:r>
          </w:p>
        </w:tc>
        <w:tc>
          <w:tcPr/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Measures of achievement and aptitude vary in their susceptibility to change.</w:t>
            </w:r>
          </w:p>
        </w:tc>
        <w:tc>
          <w:tcPr/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Starr &amp; Riemann (202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Dependent variable type</w:t>
            </w:r>
          </w:p>
        </w:tc>
        <w:tc>
          <w:tcPr/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Dependent Variable Information</w:t>
            </w:r>
          </w:p>
        </w:tc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Theoretical, Empirical</w:t>
            </w:r>
          </w:p>
        </w:tc>
        <w:tc>
          <w:tcPr/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Measures of academic and cognitive performance vary in the strength of their relationship to non-cognitive variables. Also, stereotype threat effect sizes may be stronger for standardized test scores than unstandardized dependent variables.</w:t>
            </w:r>
          </w:p>
        </w:tc>
        <w:tc>
          <w:tcPr/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Lecher et al. (2017); Picho-Kiroga et al. (202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Test scorer status</w:t>
            </w:r>
          </w:p>
        </w:tc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Dependent Variable Information</w:t>
            </w:r>
          </w:p>
        </w:tc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Scores from blinded raters are likely less biased than those from unblinded raters.</w:t>
            </w:r>
          </w:p>
        </w:tc>
        <w:tc>
          <w:tcPr/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Marcus et al. (200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Stakes of dependent variable</w:t>
            </w:r>
          </w:p>
        </w:tc>
        <w:tc>
          <w:tcPr/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Dependent Variable Information</w:t>
            </w:r>
          </w:p>
        </w:tc>
        <w:tc>
          <w:tcPr/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Empirical</w:t>
            </w:r>
          </w:p>
        </w:tc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Ecologically valid studies tend to show smaller effect sizes for stereotype threat</w:t>
            </w:r>
          </w:p>
        </w:tc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Shewach et al. (201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Sample type</w:t>
            </w:r>
          </w:p>
        </w:tc>
        <w:tc>
          <w:tcPr/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Sample Characteristics</w:t>
            </w:r>
          </w:p>
        </w:tc>
        <w:tc>
          <w:tcPr/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Empirical</w:t>
            </w:r>
          </w:p>
        </w:tc>
        <w:tc>
          <w:tcPr/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Strength of the stereotype threat phenomenon may vary across age groups</w:t>
            </w:r>
          </w:p>
        </w:tc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Picho-Kiroga et al. (202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Median or mean sample socioeconomic status</w:t>
            </w:r>
          </w:p>
        </w:tc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Sample Characteristics</w:t>
            </w:r>
          </w:p>
        </w:tc>
        <w:tc>
          <w:tcPr/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Exploratory</w:t>
            </w:r>
          </w:p>
        </w:tc>
        <w:tc>
          <w:tcPr/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We are interested in whether socioeconomic status could be a moderator variable in stereotype threat research.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Population demographics</w:t>
            </w:r>
          </w:p>
        </w:tc>
        <w:tc>
          <w:tcPr/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Sample Characteristics</w:t>
            </w:r>
          </w:p>
        </w:tc>
        <w:tc>
          <w:tcPr/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Theoretical</w:t>
            </w:r>
          </w:p>
        </w:tc>
        <w:tc>
          <w:tcPr/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Minority salience may trigger threats in people</w:t>
            </w:r>
          </w:p>
        </w:tc>
        <w:tc>
          <w:tcPr/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Murphy et al. (200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Academic selectivity of sample</w:t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Sample Characteristics</w:t>
            </w:r>
          </w:p>
        </w:tc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Theoretical</w:t>
            </w:r>
          </w:p>
        </w:tc>
        <w:tc>
          <w:tcPr/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High cognitive ability and high prior academic performance are strong predictors of high performance on academic and cognitive dependent variables. This may make academic selectivity a confounding or covariate variable for stereotype threat studies.</w:t>
            </w:r>
          </w:p>
        </w:tc>
        <w:tc>
          <w:tcPr/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Ackerman et al. (2013); Zaboski et al. (201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Were sample members excluded?</w:t>
            </w:r>
          </w:p>
        </w:tc>
        <w:tc>
          <w:tcPr/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Data/Sample Member Exclusion</w:t>
            </w:r>
          </w:p>
        </w:tc>
        <w:tc>
          <w:tcPr/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Sample member exclusion can be a questionable research practice</w:t>
            </w:r>
          </w:p>
        </w:tc>
        <w:tc>
          <w:tcPr/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John et al. (201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Were DVs excluded?</w:t>
            </w:r>
          </w:p>
        </w:tc>
        <w:tc>
          <w:tcPr/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Data/Sample Member Exclusion</w:t>
            </w:r>
          </w:p>
        </w:tc>
        <w:tc>
          <w:tcPr/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Dependent variable exclusion can be a questionable research practice</w:t>
            </w:r>
          </w:p>
        </w:tc>
        <w:tc>
          <w:tcPr/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John et al. (2012), Simmons et al. (201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Researcher controlled for covariates or confounding variables</w:t>
            </w:r>
          </w:p>
        </w:tc>
        <w:tc>
          <w:tcPr/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Covariate Control</w:t>
            </w:r>
          </w:p>
        </w:tc>
        <w:tc>
          <w:tcPr/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Methodological</w:t>
            </w:r>
          </w:p>
        </w:tc>
        <w:tc>
          <w:tcPr/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Controlling for covariates or confounding variables can be a questionable research practice</w:t>
            </w:r>
          </w:p>
        </w:tc>
        <w:tc>
          <w:tcPr/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Simmons et al. (201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Primary method for controlling for covariates or confounding variables</w:t>
            </w:r>
          </w:p>
        </w:tc>
        <w:tc>
          <w:tcPr/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  <w:t xml:space="preserve">Covariate Control</w:t>
            </w:r>
          </w:p>
        </w:tc>
        <w:tc>
          <w:tcPr/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Exploratory</w:t>
            </w:r>
          </w:p>
        </w:tc>
        <w:tc>
          <w:tcPr/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 xml:space="preserve">We are interested in whether any covariate control has a systematic influence on effect sizes.</w:t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Multiple methods for controlling for covariates or confounding variables present?</w:t>
            </w:r>
          </w:p>
        </w:tc>
        <w:tc>
          <w:tcPr/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 xml:space="preserve">Covariate Control</w:t>
            </w:r>
          </w:p>
        </w:tc>
        <w:tc>
          <w:tcPr/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Exploratory</w:t>
            </w:r>
          </w:p>
        </w:tc>
        <w:tc>
          <w:tcPr/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We are interested in whether using multiple covariate control methods has a systematic influence on effect sizes.</w:t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</w:tr>
    </w:tbl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Note: The references in the far-right column are not intended to be comprehensive nor to indicate the earliest discussion of a moderator in the stereotype threat literature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4B324A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1NZwiJIxcDkUuRUO3ZKq1oSwpWQ==">CgMxLjA4AHIhMUdLbVZMM3JIakV2VERYbXc2T2xlelpXRG9yTjkxX2F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23:14:00Z</dcterms:created>
  <dc:creator>Russell Warne</dc:creator>
</cp:coreProperties>
</file>